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AD7B0" w14:textId="54F669A5" w:rsidR="00DC74A1" w:rsidRDefault="00A23BCD" w:rsidP="0025303E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 for “</w:t>
      </w:r>
      <w:r w:rsidR="0025303E">
        <w:rPr>
          <w:rFonts w:cstheme="minorHAnsi"/>
          <w:b/>
          <w:bCs/>
          <w:u w:val="single"/>
        </w:rPr>
        <w:t>R</w:t>
      </w:r>
      <w:r w:rsidR="0025303E" w:rsidRPr="00BF0199">
        <w:rPr>
          <w:rFonts w:cstheme="minorHAnsi"/>
          <w:b/>
          <w:bCs/>
          <w:u w:val="single"/>
        </w:rPr>
        <w:t xml:space="preserve">esearch </w:t>
      </w:r>
      <w:r w:rsidR="0025303E">
        <w:rPr>
          <w:rFonts w:cstheme="minorHAnsi"/>
          <w:b/>
          <w:bCs/>
          <w:u w:val="single"/>
        </w:rPr>
        <w:t>p</w:t>
      </w:r>
      <w:r w:rsidR="0025303E" w:rsidRPr="00BF0199">
        <w:rPr>
          <w:rFonts w:cstheme="minorHAnsi"/>
          <w:b/>
          <w:bCs/>
          <w:u w:val="single"/>
        </w:rPr>
        <w:t xml:space="preserve">riorities </w:t>
      </w:r>
      <w:r w:rsidR="0025303E">
        <w:rPr>
          <w:rFonts w:cstheme="minorHAnsi"/>
          <w:b/>
          <w:bCs/>
          <w:u w:val="single"/>
        </w:rPr>
        <w:t>for nutrition of school-aged children and adolescents in low- and middle-income countries</w:t>
      </w:r>
      <w:r w:rsidR="0025303E">
        <w:rPr>
          <w:rFonts w:cstheme="minorHAnsi"/>
          <w:b/>
          <w:bCs/>
          <w:u w:val="single"/>
        </w:rPr>
        <w:t>”</w:t>
      </w:r>
    </w:p>
    <w:p w14:paraId="0851274C" w14:textId="7BF83EC9" w:rsidR="00DC74A1" w:rsidRDefault="00A23BCD" w:rsidP="00DC74A1">
      <w:pPr>
        <w:pStyle w:val="CommentTex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able</w:t>
      </w:r>
      <w:r w:rsidR="00DC74A1" w:rsidRPr="0045616A">
        <w:rPr>
          <w:b/>
          <w:bCs/>
          <w:sz w:val="22"/>
          <w:szCs w:val="22"/>
        </w:rPr>
        <w:t>: All questions ranked (see spreadsheet)</w:t>
      </w:r>
    </w:p>
    <w:p w14:paraId="2C5D5678" w14:textId="7B86B276" w:rsidR="00DC74A1" w:rsidRPr="0045616A" w:rsidRDefault="00A23BCD" w:rsidP="00DC74A1">
      <w:pPr>
        <w:pStyle w:val="CommentTex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2 Table</w:t>
      </w:r>
      <w:r w:rsidR="00DC74A1" w:rsidRPr="0045616A">
        <w:rPr>
          <w:b/>
          <w:bCs/>
          <w:sz w:val="22"/>
          <w:szCs w:val="22"/>
        </w:rPr>
        <w:t xml:space="preserve">: </w:t>
      </w:r>
      <w:r w:rsidR="00DC74A1">
        <w:rPr>
          <w:b/>
          <w:bCs/>
          <w:sz w:val="22"/>
          <w:szCs w:val="22"/>
        </w:rPr>
        <w:t>R</w:t>
      </w:r>
      <w:r w:rsidR="00DC74A1" w:rsidRPr="0045616A">
        <w:rPr>
          <w:b/>
          <w:bCs/>
          <w:sz w:val="22"/>
          <w:szCs w:val="22"/>
        </w:rPr>
        <w:t xml:space="preserve">egional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631"/>
        <w:gridCol w:w="975"/>
        <w:gridCol w:w="4228"/>
        <w:gridCol w:w="1255"/>
        <w:gridCol w:w="753"/>
      </w:tblGrid>
      <w:tr w:rsidR="00DC74A1" w:rsidRPr="00DB4705" w14:paraId="16A31E4C" w14:textId="77777777" w:rsidTr="00482EFF">
        <w:trPr>
          <w:trHeight w:val="290"/>
        </w:trPr>
        <w:tc>
          <w:tcPr>
            <w:tcW w:w="965" w:type="dxa"/>
            <w:noWrap/>
            <w:hideMark/>
          </w:tcPr>
          <w:p w14:paraId="13CAF47E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 xml:space="preserve">Region </w:t>
            </w:r>
          </w:p>
        </w:tc>
        <w:tc>
          <w:tcPr>
            <w:tcW w:w="631" w:type="dxa"/>
          </w:tcPr>
          <w:p w14:paraId="6C123068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>Rank</w:t>
            </w:r>
          </w:p>
        </w:tc>
        <w:tc>
          <w:tcPr>
            <w:tcW w:w="975" w:type="dxa"/>
          </w:tcPr>
          <w:p w14:paraId="10D7ED2F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 xml:space="preserve">Question number </w:t>
            </w:r>
          </w:p>
        </w:tc>
        <w:tc>
          <w:tcPr>
            <w:tcW w:w="4228" w:type="dxa"/>
            <w:noWrap/>
            <w:hideMark/>
          </w:tcPr>
          <w:p w14:paraId="46B2F107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>QUESTION</w:t>
            </w:r>
          </w:p>
        </w:tc>
        <w:tc>
          <w:tcPr>
            <w:tcW w:w="1134" w:type="dxa"/>
          </w:tcPr>
          <w:p w14:paraId="59D561EC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>N</w:t>
            </w:r>
            <w:r w:rsidRPr="00DB4705">
              <w:rPr>
                <w:b/>
                <w:bCs/>
                <w:vertAlign w:val="superscript"/>
              </w:rPr>
              <w:t>o</w:t>
            </w:r>
            <w:r w:rsidRPr="00DB4705">
              <w:rPr>
                <w:b/>
                <w:bCs/>
              </w:rPr>
              <w:t xml:space="preserve"> respondents </w:t>
            </w:r>
          </w:p>
        </w:tc>
        <w:tc>
          <w:tcPr>
            <w:tcW w:w="753" w:type="dxa"/>
            <w:noWrap/>
            <w:hideMark/>
          </w:tcPr>
          <w:p w14:paraId="6A1A8667" w14:textId="77777777" w:rsidR="00DC74A1" w:rsidRPr="00DB4705" w:rsidRDefault="00DC74A1" w:rsidP="00482EFF">
            <w:pPr>
              <w:pStyle w:val="CommentText"/>
              <w:rPr>
                <w:b/>
                <w:bCs/>
              </w:rPr>
            </w:pPr>
            <w:r w:rsidRPr="00DB4705">
              <w:rPr>
                <w:b/>
                <w:bCs/>
              </w:rPr>
              <w:t>MEAN RPS</w:t>
            </w:r>
          </w:p>
        </w:tc>
      </w:tr>
      <w:tr w:rsidR="00DC74A1" w:rsidRPr="00DB4705" w14:paraId="7582C0C1" w14:textId="77777777" w:rsidTr="00482EFF">
        <w:trPr>
          <w:trHeight w:val="290"/>
        </w:trPr>
        <w:tc>
          <w:tcPr>
            <w:tcW w:w="965" w:type="dxa"/>
            <w:vMerge w:val="restart"/>
            <w:noWrap/>
          </w:tcPr>
          <w:p w14:paraId="0ACE0D46" w14:textId="77777777" w:rsidR="00DC74A1" w:rsidRPr="00DB4705" w:rsidRDefault="00DC74A1" w:rsidP="00482EFF">
            <w:pPr>
              <w:pStyle w:val="CommentText"/>
            </w:pPr>
            <w:r w:rsidRPr="00DB4705">
              <w:t>West Africa</w:t>
            </w:r>
          </w:p>
        </w:tc>
        <w:tc>
          <w:tcPr>
            <w:tcW w:w="631" w:type="dxa"/>
          </w:tcPr>
          <w:p w14:paraId="1DDFEABB" w14:textId="77777777" w:rsidR="00DC74A1" w:rsidRPr="00DB4705" w:rsidRDefault="00DC74A1" w:rsidP="00482EFF">
            <w:pPr>
              <w:pStyle w:val="CommentText"/>
            </w:pPr>
            <w:r>
              <w:t>1</w:t>
            </w:r>
          </w:p>
        </w:tc>
        <w:tc>
          <w:tcPr>
            <w:tcW w:w="975" w:type="dxa"/>
          </w:tcPr>
          <w:p w14:paraId="323CD988" w14:textId="77777777" w:rsidR="00DC74A1" w:rsidRPr="00DB4705" w:rsidRDefault="00DC74A1" w:rsidP="00482EFF">
            <w:pPr>
              <w:pStyle w:val="CommentText"/>
            </w:pPr>
            <w:r w:rsidRPr="00DB4705">
              <w:t>17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637208D3" w14:textId="77777777" w:rsidR="00DC74A1" w:rsidRPr="00DB4705" w:rsidRDefault="00DC74A1" w:rsidP="00482EFF">
            <w:pPr>
              <w:pStyle w:val="CommentText"/>
            </w:pPr>
            <w:r w:rsidRPr="00DB4705">
              <w:t>What are the optimal delivery platforms for reaching the sub-groups of SAC and adolescents identified as highest priority?</w:t>
            </w:r>
          </w:p>
        </w:tc>
        <w:tc>
          <w:tcPr>
            <w:tcW w:w="1134" w:type="dxa"/>
          </w:tcPr>
          <w:p w14:paraId="28C97F5D" w14:textId="77777777" w:rsidR="00DC74A1" w:rsidRPr="00DB4705" w:rsidRDefault="00DC74A1" w:rsidP="00482EFF">
            <w:pPr>
              <w:pStyle w:val="CommentText"/>
            </w:pPr>
            <w:r>
              <w:t>15</w:t>
            </w:r>
          </w:p>
        </w:tc>
        <w:tc>
          <w:tcPr>
            <w:tcW w:w="753" w:type="dxa"/>
            <w:noWrap/>
            <w:hideMark/>
          </w:tcPr>
          <w:p w14:paraId="5527DE29" w14:textId="77777777" w:rsidR="00DC74A1" w:rsidRPr="00DB4705" w:rsidRDefault="00DC74A1" w:rsidP="00482EFF">
            <w:pPr>
              <w:pStyle w:val="CommentText"/>
            </w:pPr>
            <w:r w:rsidRPr="00DB4705">
              <w:t>95.8</w:t>
            </w:r>
          </w:p>
        </w:tc>
      </w:tr>
      <w:tr w:rsidR="00DC74A1" w:rsidRPr="00DB4705" w14:paraId="71645611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3429A19A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3C296397" w14:textId="77777777" w:rsidR="00DC74A1" w:rsidRPr="00DB4705" w:rsidRDefault="00DC74A1" w:rsidP="00482EFF">
            <w:pPr>
              <w:pStyle w:val="CommentText"/>
            </w:pPr>
            <w:r>
              <w:t>2</w:t>
            </w:r>
          </w:p>
        </w:tc>
        <w:tc>
          <w:tcPr>
            <w:tcW w:w="975" w:type="dxa"/>
          </w:tcPr>
          <w:p w14:paraId="1ADE7F1C" w14:textId="77777777" w:rsidR="00DC74A1" w:rsidRPr="00DB4705" w:rsidRDefault="00DC74A1" w:rsidP="00482EFF">
            <w:pPr>
              <w:pStyle w:val="CommentText"/>
            </w:pPr>
            <w:r w:rsidRPr="00DB4705">
              <w:t>18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64BF142F" w14:textId="77777777" w:rsidR="00DC74A1" w:rsidRPr="00DB4705" w:rsidRDefault="00DC74A1" w:rsidP="00482EFF">
            <w:pPr>
              <w:pStyle w:val="CommentText"/>
            </w:pPr>
            <w:r w:rsidRPr="00DB4705">
              <w:t xml:space="preserve">What are the optimal delivery platforms (health, education, social protection, media/technology etc.) for effective uptake of nutrition interventions for SAC and adolescents, </w:t>
            </w:r>
            <w:proofErr w:type="gramStart"/>
            <w:r w:rsidRPr="00DB4705">
              <w:t>taking into account</w:t>
            </w:r>
            <w:proofErr w:type="gramEnd"/>
            <w:r w:rsidRPr="00DB4705">
              <w:t xml:space="preserve"> scale, sustainability and youth engagement?</w:t>
            </w:r>
          </w:p>
        </w:tc>
        <w:tc>
          <w:tcPr>
            <w:tcW w:w="1134" w:type="dxa"/>
          </w:tcPr>
          <w:p w14:paraId="11764610" w14:textId="77777777" w:rsidR="00DC74A1" w:rsidRPr="00DB4705" w:rsidRDefault="00DC74A1" w:rsidP="00482EFF">
            <w:pPr>
              <w:pStyle w:val="CommentText"/>
            </w:pPr>
            <w:r>
              <w:t>12</w:t>
            </w:r>
          </w:p>
        </w:tc>
        <w:tc>
          <w:tcPr>
            <w:tcW w:w="753" w:type="dxa"/>
            <w:noWrap/>
            <w:hideMark/>
          </w:tcPr>
          <w:p w14:paraId="016A9860" w14:textId="77777777" w:rsidR="00DC74A1" w:rsidRPr="00DB4705" w:rsidRDefault="00DC74A1" w:rsidP="00482EFF">
            <w:pPr>
              <w:pStyle w:val="CommentText"/>
            </w:pPr>
            <w:r w:rsidRPr="00DB4705">
              <w:t>95.8</w:t>
            </w:r>
          </w:p>
        </w:tc>
      </w:tr>
      <w:tr w:rsidR="00DC74A1" w:rsidRPr="00DB4705" w14:paraId="5AC884A6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3146B70D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00E929E5" w14:textId="77777777" w:rsidR="00DC74A1" w:rsidRPr="00DB4705" w:rsidRDefault="00DC74A1" w:rsidP="00482EFF">
            <w:pPr>
              <w:pStyle w:val="CommentText"/>
            </w:pPr>
            <w:r>
              <w:t>3</w:t>
            </w:r>
          </w:p>
        </w:tc>
        <w:tc>
          <w:tcPr>
            <w:tcW w:w="975" w:type="dxa"/>
          </w:tcPr>
          <w:p w14:paraId="0BF8E433" w14:textId="77777777" w:rsidR="00DC74A1" w:rsidRPr="00DB4705" w:rsidRDefault="00DC74A1" w:rsidP="00482EFF">
            <w:pPr>
              <w:pStyle w:val="CommentText"/>
            </w:pPr>
            <w:r w:rsidRPr="00DB4705">
              <w:t>19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6657403C" w14:textId="77777777" w:rsidR="00DC74A1" w:rsidRPr="00DB4705" w:rsidRDefault="00DC74A1" w:rsidP="00482EFF">
            <w:pPr>
              <w:pStyle w:val="CommentText"/>
            </w:pPr>
            <w:r w:rsidRPr="00DB4705">
              <w:t>What strategies are effective for delivering interventions in schools to improve quality of diets and nutritional outcomes of SAC and adolescents?</w:t>
            </w:r>
          </w:p>
        </w:tc>
        <w:tc>
          <w:tcPr>
            <w:tcW w:w="1134" w:type="dxa"/>
          </w:tcPr>
          <w:p w14:paraId="3C481C9F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357EC140" w14:textId="77777777" w:rsidR="00DC74A1" w:rsidRPr="00DB4705" w:rsidRDefault="00DC74A1" w:rsidP="00482EFF">
            <w:pPr>
              <w:pStyle w:val="CommentText"/>
            </w:pPr>
            <w:r w:rsidRPr="00DB4705">
              <w:t>95.8</w:t>
            </w:r>
          </w:p>
        </w:tc>
      </w:tr>
      <w:tr w:rsidR="00DC74A1" w:rsidRPr="00DB4705" w14:paraId="7905D20E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5995AA52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5DB3F9B5" w14:textId="77777777" w:rsidR="00DC74A1" w:rsidRPr="00DB4705" w:rsidRDefault="00DC74A1" w:rsidP="00482EFF">
            <w:pPr>
              <w:pStyle w:val="CommentText"/>
            </w:pPr>
            <w:r>
              <w:t>4</w:t>
            </w:r>
          </w:p>
        </w:tc>
        <w:tc>
          <w:tcPr>
            <w:tcW w:w="975" w:type="dxa"/>
          </w:tcPr>
          <w:p w14:paraId="5C7F8080" w14:textId="77777777" w:rsidR="00DC74A1" w:rsidRPr="00DB4705" w:rsidRDefault="00DC74A1" w:rsidP="00482EFF">
            <w:pPr>
              <w:pStyle w:val="CommentText"/>
            </w:pPr>
            <w:r w:rsidRPr="00DB4705">
              <w:t>21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22718FFC" w14:textId="77777777" w:rsidR="00DC74A1" w:rsidRPr="00DB4705" w:rsidRDefault="00DC74A1" w:rsidP="00482EFF">
            <w:pPr>
              <w:pStyle w:val="CommentText"/>
            </w:pPr>
            <w:r w:rsidRPr="00DB4705">
              <w:t>What is the cost-effectiveness of macronutrient supplementation to thin SAC and adolescent girls and boys?</w:t>
            </w:r>
          </w:p>
        </w:tc>
        <w:tc>
          <w:tcPr>
            <w:tcW w:w="1134" w:type="dxa"/>
          </w:tcPr>
          <w:p w14:paraId="79AD7615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0E980509" w14:textId="77777777" w:rsidR="00DC74A1" w:rsidRPr="00DB4705" w:rsidRDefault="00DC74A1" w:rsidP="00482EFF">
            <w:pPr>
              <w:pStyle w:val="CommentText"/>
            </w:pPr>
            <w:r w:rsidRPr="00DB4705">
              <w:t>95.8</w:t>
            </w:r>
          </w:p>
        </w:tc>
      </w:tr>
      <w:tr w:rsidR="00DC74A1" w:rsidRPr="00DB4705" w14:paraId="43C62008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6F584E3B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29BE240C" w14:textId="77777777" w:rsidR="00DC74A1" w:rsidRPr="00DB4705" w:rsidRDefault="00DC74A1" w:rsidP="00482EFF">
            <w:pPr>
              <w:pStyle w:val="CommentText"/>
            </w:pPr>
            <w:r>
              <w:t>5</w:t>
            </w:r>
          </w:p>
        </w:tc>
        <w:tc>
          <w:tcPr>
            <w:tcW w:w="975" w:type="dxa"/>
          </w:tcPr>
          <w:p w14:paraId="7E79A883" w14:textId="77777777" w:rsidR="00DC74A1" w:rsidRPr="00DB4705" w:rsidRDefault="00DC74A1" w:rsidP="00482EFF">
            <w:pPr>
              <w:pStyle w:val="CommentText"/>
            </w:pPr>
            <w:r w:rsidRPr="00DB4705">
              <w:t>42</w:t>
            </w:r>
          </w:p>
        </w:tc>
        <w:tc>
          <w:tcPr>
            <w:tcW w:w="4228" w:type="dxa"/>
            <w:shd w:val="clear" w:color="auto" w:fill="FFF2CC" w:themeFill="accent4" w:themeFillTint="33"/>
            <w:noWrap/>
            <w:hideMark/>
          </w:tcPr>
          <w:p w14:paraId="1C42A6B9" w14:textId="77777777" w:rsidR="00DC74A1" w:rsidRPr="00DB4705" w:rsidRDefault="00DC74A1" w:rsidP="00482EFF">
            <w:pPr>
              <w:pStyle w:val="CommentText"/>
            </w:pPr>
            <w:r w:rsidRPr="00DB4705">
              <w:t>What risk factors (biological, social, environmental etc.) impact the nutritional status of pregnant adolescents, including those in humanitarian contexts?</w:t>
            </w:r>
          </w:p>
        </w:tc>
        <w:tc>
          <w:tcPr>
            <w:tcW w:w="1134" w:type="dxa"/>
          </w:tcPr>
          <w:p w14:paraId="4402C7DF" w14:textId="77777777" w:rsidR="00DC74A1" w:rsidRPr="00DB4705" w:rsidRDefault="00DC74A1" w:rsidP="00482EFF">
            <w:pPr>
              <w:pStyle w:val="CommentText"/>
            </w:pPr>
            <w:r>
              <w:t>15</w:t>
            </w:r>
          </w:p>
        </w:tc>
        <w:tc>
          <w:tcPr>
            <w:tcW w:w="753" w:type="dxa"/>
            <w:noWrap/>
            <w:hideMark/>
          </w:tcPr>
          <w:p w14:paraId="39BA867C" w14:textId="77777777" w:rsidR="00DC74A1" w:rsidRPr="00DB4705" w:rsidRDefault="00DC74A1" w:rsidP="00482EFF">
            <w:pPr>
              <w:pStyle w:val="CommentText"/>
            </w:pPr>
            <w:r w:rsidRPr="00DB4705">
              <w:t>95</w:t>
            </w:r>
            <w:r>
              <w:t>.0</w:t>
            </w:r>
          </w:p>
        </w:tc>
      </w:tr>
      <w:tr w:rsidR="00DC74A1" w:rsidRPr="00DB4705" w14:paraId="177361B1" w14:textId="77777777" w:rsidTr="00482EFF">
        <w:trPr>
          <w:trHeight w:val="290"/>
        </w:trPr>
        <w:tc>
          <w:tcPr>
            <w:tcW w:w="965" w:type="dxa"/>
            <w:vMerge w:val="restart"/>
            <w:noWrap/>
          </w:tcPr>
          <w:p w14:paraId="22C7BCB5" w14:textId="77777777" w:rsidR="00DC74A1" w:rsidRPr="00DB4705" w:rsidRDefault="00DC74A1" w:rsidP="00482EFF">
            <w:pPr>
              <w:pStyle w:val="CommentText"/>
            </w:pPr>
            <w:r>
              <w:t>East and Southern Africa</w:t>
            </w:r>
          </w:p>
        </w:tc>
        <w:tc>
          <w:tcPr>
            <w:tcW w:w="631" w:type="dxa"/>
          </w:tcPr>
          <w:p w14:paraId="639F3183" w14:textId="77777777" w:rsidR="00DC74A1" w:rsidRPr="00DB4705" w:rsidRDefault="00DC74A1" w:rsidP="00482EFF">
            <w:pPr>
              <w:pStyle w:val="CommentText"/>
            </w:pPr>
            <w:r>
              <w:t>1</w:t>
            </w:r>
          </w:p>
        </w:tc>
        <w:tc>
          <w:tcPr>
            <w:tcW w:w="975" w:type="dxa"/>
          </w:tcPr>
          <w:p w14:paraId="6D3B4C8C" w14:textId="77777777" w:rsidR="00DC74A1" w:rsidRPr="00DB4705" w:rsidRDefault="00DC74A1" w:rsidP="00482EFF">
            <w:pPr>
              <w:pStyle w:val="CommentText"/>
            </w:pPr>
            <w:r w:rsidRPr="00DB4705">
              <w:t>19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16F48E86" w14:textId="77777777" w:rsidR="00DC74A1" w:rsidRPr="00DB4705" w:rsidRDefault="00DC74A1" w:rsidP="00482EFF">
            <w:pPr>
              <w:pStyle w:val="CommentText"/>
            </w:pPr>
            <w:r w:rsidRPr="00DB4705">
              <w:t>What strategies are effective for delivering interventions in schools to improve quality of diets and nutritional outcomes of SAC and adolescents?</w:t>
            </w:r>
          </w:p>
        </w:tc>
        <w:tc>
          <w:tcPr>
            <w:tcW w:w="1134" w:type="dxa"/>
          </w:tcPr>
          <w:p w14:paraId="3F0C614E" w14:textId="77777777" w:rsidR="00DC74A1" w:rsidRPr="00DB4705" w:rsidRDefault="00DC74A1" w:rsidP="00482EFF">
            <w:pPr>
              <w:pStyle w:val="CommentText"/>
            </w:pPr>
            <w:r>
              <w:t>21</w:t>
            </w:r>
          </w:p>
        </w:tc>
        <w:tc>
          <w:tcPr>
            <w:tcW w:w="753" w:type="dxa"/>
            <w:noWrap/>
            <w:hideMark/>
          </w:tcPr>
          <w:p w14:paraId="58FDB0C5" w14:textId="77777777" w:rsidR="00DC74A1" w:rsidRPr="00DB4705" w:rsidRDefault="00DC74A1" w:rsidP="00482EFF">
            <w:pPr>
              <w:pStyle w:val="CommentText"/>
            </w:pPr>
            <w:r w:rsidRPr="00DB4705">
              <w:t>95.4</w:t>
            </w:r>
          </w:p>
        </w:tc>
      </w:tr>
      <w:tr w:rsidR="00DC74A1" w:rsidRPr="00DB4705" w14:paraId="42D79A2D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40777AE6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42B29ADA" w14:textId="77777777" w:rsidR="00DC74A1" w:rsidRPr="00DB4705" w:rsidRDefault="00DC74A1" w:rsidP="00482EFF">
            <w:pPr>
              <w:pStyle w:val="CommentText"/>
            </w:pPr>
            <w:r>
              <w:t>2</w:t>
            </w:r>
          </w:p>
        </w:tc>
        <w:tc>
          <w:tcPr>
            <w:tcW w:w="975" w:type="dxa"/>
          </w:tcPr>
          <w:p w14:paraId="58EB7A1B" w14:textId="77777777" w:rsidR="00DC74A1" w:rsidRPr="00DB4705" w:rsidRDefault="00DC74A1" w:rsidP="00482EFF">
            <w:pPr>
              <w:pStyle w:val="CommentText"/>
            </w:pPr>
            <w:r w:rsidRPr="00DB4705">
              <w:t>23</w:t>
            </w:r>
          </w:p>
        </w:tc>
        <w:tc>
          <w:tcPr>
            <w:tcW w:w="4228" w:type="dxa"/>
            <w:noWrap/>
            <w:hideMark/>
          </w:tcPr>
          <w:p w14:paraId="5CB840A3" w14:textId="77777777" w:rsidR="00DC74A1" w:rsidRPr="00DB4705" w:rsidRDefault="00DC74A1" w:rsidP="00482EFF">
            <w:pPr>
              <w:pStyle w:val="CommentText"/>
            </w:pPr>
            <w:r w:rsidRPr="00DB4705">
              <w:t>What improvements can be made to local food systems to support access to healthy diets in schools?</w:t>
            </w:r>
          </w:p>
        </w:tc>
        <w:tc>
          <w:tcPr>
            <w:tcW w:w="1134" w:type="dxa"/>
          </w:tcPr>
          <w:p w14:paraId="23949D76" w14:textId="77777777" w:rsidR="00DC74A1" w:rsidRPr="00DB4705" w:rsidRDefault="00DC74A1" w:rsidP="00482EFF">
            <w:pPr>
              <w:pStyle w:val="CommentText"/>
            </w:pPr>
            <w:r>
              <w:t>22</w:t>
            </w:r>
          </w:p>
        </w:tc>
        <w:tc>
          <w:tcPr>
            <w:tcW w:w="753" w:type="dxa"/>
            <w:noWrap/>
            <w:hideMark/>
          </w:tcPr>
          <w:p w14:paraId="17696F18" w14:textId="77777777" w:rsidR="00DC74A1" w:rsidRPr="00DB4705" w:rsidRDefault="00DC74A1" w:rsidP="00482EFF">
            <w:pPr>
              <w:pStyle w:val="CommentText"/>
            </w:pPr>
            <w:r w:rsidRPr="00DB4705">
              <w:t>94.9</w:t>
            </w:r>
          </w:p>
        </w:tc>
      </w:tr>
      <w:tr w:rsidR="00DC74A1" w:rsidRPr="00DB4705" w14:paraId="55A668A9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64427B80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6588BE75" w14:textId="77777777" w:rsidR="00DC74A1" w:rsidRPr="00DB4705" w:rsidRDefault="00DC74A1" w:rsidP="00482EFF">
            <w:pPr>
              <w:pStyle w:val="CommentText"/>
            </w:pPr>
            <w:r>
              <w:t>3</w:t>
            </w:r>
          </w:p>
        </w:tc>
        <w:tc>
          <w:tcPr>
            <w:tcW w:w="975" w:type="dxa"/>
          </w:tcPr>
          <w:p w14:paraId="49FF69FE" w14:textId="77777777" w:rsidR="00DC74A1" w:rsidRPr="00DB4705" w:rsidRDefault="00DC74A1" w:rsidP="00482EFF">
            <w:pPr>
              <w:pStyle w:val="CommentText"/>
            </w:pPr>
            <w:r w:rsidRPr="00DB4705">
              <w:t>24</w:t>
            </w:r>
          </w:p>
        </w:tc>
        <w:tc>
          <w:tcPr>
            <w:tcW w:w="4228" w:type="dxa"/>
            <w:noWrap/>
            <w:hideMark/>
          </w:tcPr>
          <w:p w14:paraId="669206CB" w14:textId="77777777" w:rsidR="00DC74A1" w:rsidRPr="00DB4705" w:rsidRDefault="00DC74A1" w:rsidP="00482EFF">
            <w:pPr>
              <w:pStyle w:val="CommentText"/>
            </w:pPr>
            <w:r w:rsidRPr="00DB4705">
              <w:t>What is the impact of peer education programmes on nutrition of adolescents and SAC in different contexts?</w:t>
            </w:r>
          </w:p>
        </w:tc>
        <w:tc>
          <w:tcPr>
            <w:tcW w:w="1134" w:type="dxa"/>
          </w:tcPr>
          <w:p w14:paraId="0B1B8B91" w14:textId="77777777" w:rsidR="00DC74A1" w:rsidRPr="00DB4705" w:rsidRDefault="00DC74A1" w:rsidP="00482EFF">
            <w:pPr>
              <w:pStyle w:val="CommentText"/>
            </w:pPr>
            <w:r>
              <w:t>22</w:t>
            </w:r>
          </w:p>
        </w:tc>
        <w:tc>
          <w:tcPr>
            <w:tcW w:w="753" w:type="dxa"/>
            <w:noWrap/>
            <w:hideMark/>
          </w:tcPr>
          <w:p w14:paraId="3AC5E9C8" w14:textId="77777777" w:rsidR="00DC74A1" w:rsidRPr="00DB4705" w:rsidRDefault="00DC74A1" w:rsidP="00482EFF">
            <w:pPr>
              <w:pStyle w:val="CommentText"/>
            </w:pPr>
            <w:r w:rsidRPr="00DB4705">
              <w:t>94.9</w:t>
            </w:r>
          </w:p>
        </w:tc>
      </w:tr>
      <w:tr w:rsidR="00DC74A1" w:rsidRPr="00DB4705" w14:paraId="2B08F812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6C09EE6A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540C3C3D" w14:textId="77777777" w:rsidR="00DC74A1" w:rsidRPr="00DB4705" w:rsidRDefault="00DC74A1" w:rsidP="00482EFF">
            <w:pPr>
              <w:pStyle w:val="CommentText"/>
            </w:pPr>
            <w:r>
              <w:t>4</w:t>
            </w:r>
          </w:p>
        </w:tc>
        <w:tc>
          <w:tcPr>
            <w:tcW w:w="975" w:type="dxa"/>
          </w:tcPr>
          <w:p w14:paraId="746FC101" w14:textId="77777777" w:rsidR="00DC74A1" w:rsidRPr="00DB4705" w:rsidRDefault="00DC74A1" w:rsidP="00482EFF">
            <w:pPr>
              <w:pStyle w:val="CommentText"/>
            </w:pPr>
            <w:r w:rsidRPr="00DB4705">
              <w:t>18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7E4C4330" w14:textId="77777777" w:rsidR="00DC74A1" w:rsidRPr="00DB4705" w:rsidRDefault="00DC74A1" w:rsidP="00482EFF">
            <w:pPr>
              <w:pStyle w:val="CommentText"/>
            </w:pPr>
            <w:r w:rsidRPr="00DB4705">
              <w:t xml:space="preserve">What are the optimal delivery platforms (health, education, social protection, media/technology etc.) for effective uptake of nutrition interventions for SAC and adolescents, </w:t>
            </w:r>
            <w:proofErr w:type="gramStart"/>
            <w:r w:rsidRPr="00DB4705">
              <w:t>taking into account</w:t>
            </w:r>
            <w:proofErr w:type="gramEnd"/>
            <w:r w:rsidRPr="00DB4705">
              <w:t xml:space="preserve"> scale, sustainability and youth engagement?</w:t>
            </w:r>
          </w:p>
        </w:tc>
        <w:tc>
          <w:tcPr>
            <w:tcW w:w="1134" w:type="dxa"/>
          </w:tcPr>
          <w:p w14:paraId="4EBA8425" w14:textId="77777777" w:rsidR="00DC74A1" w:rsidRPr="00DB4705" w:rsidRDefault="00DC74A1" w:rsidP="00482EFF">
            <w:pPr>
              <w:pStyle w:val="CommentText"/>
            </w:pPr>
            <w:r>
              <w:t>21</w:t>
            </w:r>
          </w:p>
        </w:tc>
        <w:tc>
          <w:tcPr>
            <w:tcW w:w="753" w:type="dxa"/>
            <w:noWrap/>
            <w:hideMark/>
          </w:tcPr>
          <w:p w14:paraId="646C5515" w14:textId="77777777" w:rsidR="00DC74A1" w:rsidRPr="00DB4705" w:rsidRDefault="00DC74A1" w:rsidP="00482EFF">
            <w:pPr>
              <w:pStyle w:val="CommentText"/>
            </w:pPr>
            <w:r w:rsidRPr="00DB4705">
              <w:t>94.4</w:t>
            </w:r>
          </w:p>
        </w:tc>
      </w:tr>
      <w:tr w:rsidR="00DC74A1" w:rsidRPr="00DB4705" w14:paraId="6F396606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1221A488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2FB1AEA7" w14:textId="77777777" w:rsidR="00DC74A1" w:rsidRPr="00DB4705" w:rsidRDefault="00DC74A1" w:rsidP="00482EFF">
            <w:pPr>
              <w:pStyle w:val="CommentText"/>
            </w:pPr>
            <w:r>
              <w:t>5</w:t>
            </w:r>
          </w:p>
        </w:tc>
        <w:tc>
          <w:tcPr>
            <w:tcW w:w="975" w:type="dxa"/>
          </w:tcPr>
          <w:p w14:paraId="4E860DD1" w14:textId="77777777" w:rsidR="00DC74A1" w:rsidRPr="00DB4705" w:rsidRDefault="00DC74A1" w:rsidP="00482EFF">
            <w:pPr>
              <w:pStyle w:val="CommentText"/>
            </w:pPr>
            <w:r w:rsidRPr="00DB4705">
              <w:t>47</w:t>
            </w:r>
          </w:p>
        </w:tc>
        <w:tc>
          <w:tcPr>
            <w:tcW w:w="4228" w:type="dxa"/>
            <w:shd w:val="clear" w:color="auto" w:fill="FFF2CC" w:themeFill="accent4" w:themeFillTint="33"/>
            <w:noWrap/>
            <w:hideMark/>
          </w:tcPr>
          <w:p w14:paraId="07CCD9E7" w14:textId="77777777" w:rsidR="00DC74A1" w:rsidRPr="00DB4705" w:rsidRDefault="00DC74A1" w:rsidP="00482EFF">
            <w:pPr>
              <w:pStyle w:val="CommentText"/>
            </w:pPr>
            <w:r w:rsidRPr="00DB4705">
              <w:t xml:space="preserve">How should antenatal and postnatal care interventions be adapted to </w:t>
            </w:r>
            <w:proofErr w:type="gramStart"/>
            <w:r w:rsidRPr="00DB4705">
              <w:t>effectively and cost-effectively support the specific health and nutritional needs of pregnant adolescents</w:t>
            </w:r>
            <w:proofErr w:type="gramEnd"/>
            <w:r w:rsidRPr="00DB4705">
              <w:t>?</w:t>
            </w:r>
          </w:p>
        </w:tc>
        <w:tc>
          <w:tcPr>
            <w:tcW w:w="1134" w:type="dxa"/>
          </w:tcPr>
          <w:p w14:paraId="58D037A0" w14:textId="77777777" w:rsidR="00DC74A1" w:rsidRPr="00DB4705" w:rsidRDefault="00DC74A1" w:rsidP="00482EFF">
            <w:pPr>
              <w:pStyle w:val="CommentText"/>
            </w:pPr>
            <w:r>
              <w:t>22</w:t>
            </w:r>
          </w:p>
        </w:tc>
        <w:tc>
          <w:tcPr>
            <w:tcW w:w="753" w:type="dxa"/>
            <w:noWrap/>
            <w:hideMark/>
          </w:tcPr>
          <w:p w14:paraId="46F2E49E" w14:textId="77777777" w:rsidR="00DC74A1" w:rsidRPr="00DB4705" w:rsidRDefault="00DC74A1" w:rsidP="00482EFF">
            <w:pPr>
              <w:pStyle w:val="CommentText"/>
            </w:pPr>
            <w:r w:rsidRPr="00DB4705">
              <w:t>94.</w:t>
            </w:r>
            <w:r>
              <w:t>2</w:t>
            </w:r>
          </w:p>
        </w:tc>
      </w:tr>
      <w:tr w:rsidR="00DC74A1" w:rsidRPr="00DB4705" w14:paraId="59EA4726" w14:textId="77777777" w:rsidTr="00482EFF">
        <w:trPr>
          <w:trHeight w:val="290"/>
        </w:trPr>
        <w:tc>
          <w:tcPr>
            <w:tcW w:w="965" w:type="dxa"/>
            <w:vMerge w:val="restart"/>
            <w:noWrap/>
          </w:tcPr>
          <w:p w14:paraId="080BF236" w14:textId="77777777" w:rsidR="00DC74A1" w:rsidRPr="00DB4705" w:rsidRDefault="00DC74A1" w:rsidP="00482EFF">
            <w:pPr>
              <w:pStyle w:val="CommentText"/>
            </w:pPr>
            <w:r>
              <w:t>South Asia</w:t>
            </w:r>
          </w:p>
        </w:tc>
        <w:tc>
          <w:tcPr>
            <w:tcW w:w="631" w:type="dxa"/>
          </w:tcPr>
          <w:p w14:paraId="4D57C92C" w14:textId="77777777" w:rsidR="00DC74A1" w:rsidRPr="00DB4705" w:rsidRDefault="00DC74A1" w:rsidP="00482EFF">
            <w:pPr>
              <w:pStyle w:val="CommentText"/>
            </w:pPr>
            <w:r>
              <w:t>1</w:t>
            </w:r>
          </w:p>
        </w:tc>
        <w:tc>
          <w:tcPr>
            <w:tcW w:w="975" w:type="dxa"/>
          </w:tcPr>
          <w:p w14:paraId="3BCD88BB" w14:textId="77777777" w:rsidR="00DC74A1" w:rsidRPr="00DB4705" w:rsidRDefault="00DC74A1" w:rsidP="00482EFF">
            <w:pPr>
              <w:pStyle w:val="CommentText"/>
            </w:pPr>
            <w:r w:rsidRPr="00DB4705">
              <w:t>19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57034F6A" w14:textId="77777777" w:rsidR="00DC74A1" w:rsidRPr="00DB4705" w:rsidRDefault="00DC74A1" w:rsidP="00482EFF">
            <w:pPr>
              <w:pStyle w:val="CommentText"/>
            </w:pPr>
            <w:r w:rsidRPr="00DB4705">
              <w:t>What strategies are effective for delivering interventions in schools to improve quality of diets and nutritional outcomes of SAC and adolescents?</w:t>
            </w:r>
          </w:p>
        </w:tc>
        <w:tc>
          <w:tcPr>
            <w:tcW w:w="1134" w:type="dxa"/>
          </w:tcPr>
          <w:p w14:paraId="350A7B69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6E2D462E" w14:textId="77777777" w:rsidR="00DC74A1" w:rsidRPr="00DB4705" w:rsidRDefault="00DC74A1" w:rsidP="00482EFF">
            <w:pPr>
              <w:pStyle w:val="CommentText"/>
            </w:pPr>
            <w:r w:rsidRPr="00DB4705">
              <w:t>96.8</w:t>
            </w:r>
          </w:p>
        </w:tc>
      </w:tr>
      <w:tr w:rsidR="00DC74A1" w:rsidRPr="00DB4705" w14:paraId="664BA3FB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0BB86123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3B733782" w14:textId="77777777" w:rsidR="00DC74A1" w:rsidRPr="00DB4705" w:rsidRDefault="00DC74A1" w:rsidP="00482EFF">
            <w:pPr>
              <w:pStyle w:val="CommentText"/>
            </w:pPr>
            <w:r>
              <w:t>2</w:t>
            </w:r>
          </w:p>
        </w:tc>
        <w:tc>
          <w:tcPr>
            <w:tcW w:w="975" w:type="dxa"/>
          </w:tcPr>
          <w:p w14:paraId="4E254E1E" w14:textId="77777777" w:rsidR="00DC74A1" w:rsidRPr="00DB4705" w:rsidRDefault="00DC74A1" w:rsidP="00482EFF">
            <w:pPr>
              <w:pStyle w:val="CommentText"/>
            </w:pPr>
            <w:r w:rsidRPr="00DB4705">
              <w:t>15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0832B137" w14:textId="77777777" w:rsidR="00DC74A1" w:rsidRPr="00DB4705" w:rsidRDefault="00DC74A1" w:rsidP="00482EFF">
            <w:pPr>
              <w:pStyle w:val="CommentText"/>
            </w:pPr>
            <w:r w:rsidRPr="00DB4705">
              <w:t>What are effective, context-specific, behaviour change communication strategies to improve diets and nutritional status of SAC and adolescents?</w:t>
            </w:r>
          </w:p>
        </w:tc>
        <w:tc>
          <w:tcPr>
            <w:tcW w:w="1134" w:type="dxa"/>
          </w:tcPr>
          <w:p w14:paraId="1BC53611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77B7EEA8" w14:textId="77777777" w:rsidR="00DC74A1" w:rsidRPr="00DB4705" w:rsidRDefault="00DC74A1" w:rsidP="00482EFF">
            <w:pPr>
              <w:pStyle w:val="CommentText"/>
            </w:pPr>
            <w:r w:rsidRPr="00DB4705">
              <w:t>94.9</w:t>
            </w:r>
          </w:p>
        </w:tc>
      </w:tr>
      <w:tr w:rsidR="00DC74A1" w:rsidRPr="00DB4705" w14:paraId="39387696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7EDEC53F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434205C3" w14:textId="77777777" w:rsidR="00DC74A1" w:rsidRPr="00DB4705" w:rsidRDefault="00DC74A1" w:rsidP="00482EFF">
            <w:pPr>
              <w:pStyle w:val="CommentText"/>
            </w:pPr>
            <w:r>
              <w:t>3</w:t>
            </w:r>
          </w:p>
        </w:tc>
        <w:tc>
          <w:tcPr>
            <w:tcW w:w="975" w:type="dxa"/>
          </w:tcPr>
          <w:p w14:paraId="56E3D7B0" w14:textId="77777777" w:rsidR="00DC74A1" w:rsidRPr="00DB4705" w:rsidRDefault="00DC74A1" w:rsidP="00482EFF">
            <w:pPr>
              <w:pStyle w:val="CommentText"/>
            </w:pPr>
            <w:r w:rsidRPr="00DB4705">
              <w:t>14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7DD67092" w14:textId="77777777" w:rsidR="00DC74A1" w:rsidRPr="00DB4705" w:rsidRDefault="00DC74A1" w:rsidP="00482EFF">
            <w:pPr>
              <w:pStyle w:val="CommentText"/>
            </w:pPr>
            <w:r w:rsidRPr="00DB4705">
              <w:t>What strategies are effective at involving SAC and adolescents in defining their own context-specific solutions to nutrition problems, and does their involvement result in more effective interventions?</w:t>
            </w:r>
          </w:p>
        </w:tc>
        <w:tc>
          <w:tcPr>
            <w:tcW w:w="1134" w:type="dxa"/>
          </w:tcPr>
          <w:p w14:paraId="26A997FD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53387DA1" w14:textId="77777777" w:rsidR="00DC74A1" w:rsidRPr="00DB4705" w:rsidRDefault="00DC74A1" w:rsidP="00482EFF">
            <w:pPr>
              <w:pStyle w:val="CommentText"/>
            </w:pPr>
            <w:r w:rsidRPr="00DB4705">
              <w:t>94.</w:t>
            </w:r>
            <w:r>
              <w:t>3</w:t>
            </w:r>
          </w:p>
        </w:tc>
      </w:tr>
      <w:tr w:rsidR="00DC74A1" w:rsidRPr="00DB4705" w14:paraId="6AF3D888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462A1DF3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58CBDBBA" w14:textId="77777777" w:rsidR="00DC74A1" w:rsidRPr="00DB4705" w:rsidRDefault="00DC74A1" w:rsidP="00482EFF">
            <w:pPr>
              <w:pStyle w:val="CommentText"/>
            </w:pPr>
            <w:r>
              <w:t>4</w:t>
            </w:r>
          </w:p>
        </w:tc>
        <w:tc>
          <w:tcPr>
            <w:tcW w:w="975" w:type="dxa"/>
          </w:tcPr>
          <w:p w14:paraId="1FB9505B" w14:textId="77777777" w:rsidR="00DC74A1" w:rsidRPr="00DB4705" w:rsidRDefault="00DC74A1" w:rsidP="00482EFF">
            <w:pPr>
              <w:pStyle w:val="CommentText"/>
            </w:pPr>
            <w:r w:rsidRPr="00DB4705">
              <w:t>21</w:t>
            </w:r>
          </w:p>
        </w:tc>
        <w:tc>
          <w:tcPr>
            <w:tcW w:w="4228" w:type="dxa"/>
            <w:shd w:val="clear" w:color="auto" w:fill="E2EFD9" w:themeFill="accent6" w:themeFillTint="33"/>
            <w:noWrap/>
            <w:hideMark/>
          </w:tcPr>
          <w:p w14:paraId="234C681C" w14:textId="77777777" w:rsidR="00DC74A1" w:rsidRPr="00DB4705" w:rsidRDefault="00DC74A1" w:rsidP="00482EFF">
            <w:pPr>
              <w:pStyle w:val="CommentText"/>
            </w:pPr>
            <w:r w:rsidRPr="00DB4705">
              <w:t>What is the cost-effectiveness of macronutrient supplementation to thin SAC and adolescent girls and boys?</w:t>
            </w:r>
          </w:p>
        </w:tc>
        <w:tc>
          <w:tcPr>
            <w:tcW w:w="1134" w:type="dxa"/>
          </w:tcPr>
          <w:p w14:paraId="4542C4BA" w14:textId="77777777" w:rsidR="00DC74A1" w:rsidRPr="00DB4705" w:rsidRDefault="00DC74A1" w:rsidP="00482EFF">
            <w:pPr>
              <w:pStyle w:val="CommentText"/>
            </w:pPr>
            <w:r>
              <w:t>14</w:t>
            </w:r>
          </w:p>
        </w:tc>
        <w:tc>
          <w:tcPr>
            <w:tcW w:w="753" w:type="dxa"/>
            <w:noWrap/>
            <w:hideMark/>
          </w:tcPr>
          <w:p w14:paraId="2D81E325" w14:textId="77777777" w:rsidR="00DC74A1" w:rsidRPr="00DB4705" w:rsidRDefault="00DC74A1" w:rsidP="00482EFF">
            <w:pPr>
              <w:pStyle w:val="CommentText"/>
            </w:pPr>
            <w:r w:rsidRPr="00DB4705">
              <w:t>93.9</w:t>
            </w:r>
          </w:p>
        </w:tc>
      </w:tr>
      <w:tr w:rsidR="00DC74A1" w:rsidRPr="00DB4705" w14:paraId="63DBB128" w14:textId="77777777" w:rsidTr="00482EFF">
        <w:trPr>
          <w:trHeight w:val="290"/>
        </w:trPr>
        <w:tc>
          <w:tcPr>
            <w:tcW w:w="965" w:type="dxa"/>
            <w:vMerge/>
            <w:noWrap/>
          </w:tcPr>
          <w:p w14:paraId="27C6CE4C" w14:textId="77777777" w:rsidR="00DC74A1" w:rsidRPr="00DB4705" w:rsidRDefault="00DC74A1" w:rsidP="00482EFF">
            <w:pPr>
              <w:pStyle w:val="CommentText"/>
            </w:pPr>
          </w:p>
        </w:tc>
        <w:tc>
          <w:tcPr>
            <w:tcW w:w="631" w:type="dxa"/>
          </w:tcPr>
          <w:p w14:paraId="10E4FAE0" w14:textId="77777777" w:rsidR="00DC74A1" w:rsidRPr="00DB4705" w:rsidRDefault="00DC74A1" w:rsidP="00482EFF">
            <w:pPr>
              <w:pStyle w:val="CommentText"/>
            </w:pPr>
            <w:r>
              <w:t>5</w:t>
            </w:r>
          </w:p>
        </w:tc>
        <w:tc>
          <w:tcPr>
            <w:tcW w:w="975" w:type="dxa"/>
          </w:tcPr>
          <w:p w14:paraId="3B791EDE" w14:textId="77777777" w:rsidR="00DC74A1" w:rsidRPr="00DB4705" w:rsidRDefault="00DC74A1" w:rsidP="00482EFF">
            <w:pPr>
              <w:pStyle w:val="CommentText"/>
            </w:pPr>
            <w:r w:rsidRPr="00DB4705">
              <w:t>32</w:t>
            </w:r>
          </w:p>
        </w:tc>
        <w:tc>
          <w:tcPr>
            <w:tcW w:w="4228" w:type="dxa"/>
            <w:noWrap/>
            <w:hideMark/>
          </w:tcPr>
          <w:p w14:paraId="30A20D08" w14:textId="77777777" w:rsidR="00DC74A1" w:rsidRPr="00DB4705" w:rsidRDefault="00DC74A1" w:rsidP="00482EFF">
            <w:pPr>
              <w:pStyle w:val="CommentText"/>
            </w:pPr>
            <w:r w:rsidRPr="00DB4705">
              <w:t>What is the effectiveness of integrating nutrition programs with sexual and reproductive health interventions (such as those aimed at delaying pregnancies or preventing HIV) on nutrition outcomes?</w:t>
            </w:r>
          </w:p>
        </w:tc>
        <w:tc>
          <w:tcPr>
            <w:tcW w:w="1134" w:type="dxa"/>
          </w:tcPr>
          <w:p w14:paraId="53DAB257" w14:textId="77777777" w:rsidR="00DC74A1" w:rsidRPr="00DB4705" w:rsidRDefault="00DC74A1" w:rsidP="00482EFF">
            <w:pPr>
              <w:pStyle w:val="CommentText"/>
            </w:pPr>
            <w:r>
              <w:t>13</w:t>
            </w:r>
          </w:p>
        </w:tc>
        <w:tc>
          <w:tcPr>
            <w:tcW w:w="753" w:type="dxa"/>
            <w:noWrap/>
            <w:hideMark/>
          </w:tcPr>
          <w:p w14:paraId="07F8838F" w14:textId="77777777" w:rsidR="00DC74A1" w:rsidRPr="00DB4705" w:rsidRDefault="00DC74A1" w:rsidP="00482EFF">
            <w:pPr>
              <w:pStyle w:val="CommentText"/>
            </w:pPr>
            <w:r w:rsidRPr="00DB4705">
              <w:t>93.</w:t>
            </w:r>
            <w:r>
              <w:t>3</w:t>
            </w:r>
          </w:p>
        </w:tc>
      </w:tr>
    </w:tbl>
    <w:p w14:paraId="7E282BD0" w14:textId="77777777" w:rsidR="00DC74A1" w:rsidRPr="00DB4705" w:rsidRDefault="00DC74A1" w:rsidP="00DC74A1">
      <w:pPr>
        <w:pStyle w:val="CommentText"/>
      </w:pPr>
      <w:r>
        <w:t xml:space="preserve">Key: </w:t>
      </w:r>
      <w:r w:rsidRPr="00DB4705">
        <w:t>Green shading = specifically for in-school adolescents. Peach shading= specifically for pregnant adolescent girls</w:t>
      </w:r>
      <w:r>
        <w:t xml:space="preserve">. No shading= SAC and adolescents generally </w:t>
      </w:r>
    </w:p>
    <w:p w14:paraId="57B8C25E" w14:textId="77777777" w:rsidR="0077739B" w:rsidRDefault="0077739B"/>
    <w:sectPr w:rsidR="0077739B" w:rsidSect="007E014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CC2B5" w14:textId="77777777" w:rsidR="00000000" w:rsidRDefault="00CC0255">
      <w:pPr>
        <w:spacing w:after="0" w:line="240" w:lineRule="auto"/>
      </w:pPr>
      <w:r>
        <w:separator/>
      </w:r>
    </w:p>
  </w:endnote>
  <w:endnote w:type="continuationSeparator" w:id="0">
    <w:p w14:paraId="13877064" w14:textId="77777777" w:rsidR="00000000" w:rsidRDefault="00CC0255">
      <w:pPr>
        <w:spacing w:after="0" w:line="240" w:lineRule="auto"/>
      </w:pPr>
      <w:r>
        <w:continuationSeparator/>
      </w:r>
    </w:p>
  </w:endnote>
  <w:endnote w:type="continuationNotice" w:id="1">
    <w:p w14:paraId="34DA31E9" w14:textId="77777777" w:rsidR="00EE74C9" w:rsidRDefault="00EE74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667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5B40F" w14:textId="77777777" w:rsidR="00D2080C" w:rsidRDefault="00DC74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99A0F" w14:textId="77777777" w:rsidR="00D2080C" w:rsidRDefault="00CC0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A7A5F" w14:textId="77777777" w:rsidR="00000000" w:rsidRDefault="00CC0255">
      <w:pPr>
        <w:spacing w:after="0" w:line="240" w:lineRule="auto"/>
      </w:pPr>
      <w:r>
        <w:separator/>
      </w:r>
    </w:p>
  </w:footnote>
  <w:footnote w:type="continuationSeparator" w:id="0">
    <w:p w14:paraId="7EFC4B21" w14:textId="77777777" w:rsidR="00000000" w:rsidRDefault="00CC0255">
      <w:pPr>
        <w:spacing w:after="0" w:line="240" w:lineRule="auto"/>
      </w:pPr>
      <w:r>
        <w:continuationSeparator/>
      </w:r>
    </w:p>
  </w:footnote>
  <w:footnote w:type="continuationNotice" w:id="1">
    <w:p w14:paraId="52C7CE60" w14:textId="77777777" w:rsidR="00EE74C9" w:rsidRDefault="00EE74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A1"/>
    <w:rsid w:val="0025303E"/>
    <w:rsid w:val="003A7E56"/>
    <w:rsid w:val="0077739B"/>
    <w:rsid w:val="00A23BCD"/>
    <w:rsid w:val="00CC0255"/>
    <w:rsid w:val="00DC74A1"/>
    <w:rsid w:val="00EE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8981"/>
  <w15:chartTrackingRefBased/>
  <w15:docId w15:val="{7AF70A6C-7E31-4D69-BB05-45C7E1EB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C7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A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C74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A1"/>
  </w:style>
  <w:style w:type="paragraph" w:styleId="Header">
    <w:name w:val="header"/>
    <w:basedOn w:val="Normal"/>
    <w:link w:val="HeaderChar"/>
    <w:uiPriority w:val="99"/>
    <w:semiHidden/>
    <w:unhideWhenUsed/>
    <w:rsid w:val="00EE74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7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838316-2d62-47ca-bbe1-64135bcda973" xsi:nil="true"/>
    <lcf76f155ced4ddcb4097134ff3c332f xmlns="c649d6a0-7ef0-4eeb-b5ec-a51a5619b88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F606B101C3B444946B3386644971AD" ma:contentTypeVersion="16" ma:contentTypeDescription="Create a new document." ma:contentTypeScope="" ma:versionID="20194ebb7c1613d7a750e4bc75587dd0">
  <xsd:schema xmlns:xsd="http://www.w3.org/2001/XMLSchema" xmlns:xs="http://www.w3.org/2001/XMLSchema" xmlns:p="http://schemas.microsoft.com/office/2006/metadata/properties" xmlns:ns2="c649d6a0-7ef0-4eeb-b5ec-a51a5619b883" xmlns:ns3="da838316-2d62-47ca-bbe1-64135bcda973" targetNamespace="http://schemas.microsoft.com/office/2006/metadata/properties" ma:root="true" ma:fieldsID="1f58df9ef71d569b26818b2c05621c0a" ns2:_="" ns3:_="">
    <xsd:import namespace="c649d6a0-7ef0-4eeb-b5ec-a51a5619b883"/>
    <xsd:import namespace="da838316-2d62-47ca-bbe1-64135bcda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9d6a0-7ef0-4eeb-b5ec-a51a5619b8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2cd87e-ebdd-41f0-9bbd-0ca7e3388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38316-2d62-47ca-bbe1-64135bcda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adbbc46-e154-4148-aa74-10ece851800a}" ma:internalName="TaxCatchAll" ma:showField="CatchAllData" ma:web="da838316-2d62-47ca-bbe1-64135bcda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FE0633-C933-465F-B87C-B370BA161C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E89936-5AFA-4C24-A703-A03B2020BFCD}">
  <ds:schemaRefs>
    <ds:schemaRef ds:uri="http://schemas.microsoft.com/office/2006/metadata/properties"/>
    <ds:schemaRef ds:uri="http://schemas.microsoft.com/office/infopath/2007/PartnerControls"/>
    <ds:schemaRef ds:uri="da838316-2d62-47ca-bbe1-64135bcda973"/>
    <ds:schemaRef ds:uri="c649d6a0-7ef0-4eeb-b5ec-a51a5619b883"/>
  </ds:schemaRefs>
</ds:datastoreItem>
</file>

<file path=customXml/itemProps3.xml><?xml version="1.0" encoding="utf-8"?>
<ds:datastoreItem xmlns:ds="http://schemas.openxmlformats.org/officeDocument/2006/customXml" ds:itemID="{C58A531E-402A-46DB-9163-8135F0592C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49d6a0-7ef0-4eeb-b5ec-a51a5619b883"/>
    <ds:schemaRef ds:uri="da838316-2d62-47ca-bbe1-64135bcda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elijveld</dc:creator>
  <cp:keywords/>
  <dc:description/>
  <cp:lastModifiedBy>Natasha Lelijveld</cp:lastModifiedBy>
  <cp:revision>2</cp:revision>
  <dcterms:created xsi:type="dcterms:W3CDTF">2022-10-10T09:52:00Z</dcterms:created>
  <dcterms:modified xsi:type="dcterms:W3CDTF">2022-10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F606B101C3B444946B3386644971AD</vt:lpwstr>
  </property>
</Properties>
</file>